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E2FDA5" w14:textId="2C8ACC89" w:rsidR="00050137" w:rsidRPr="00BB3FFC" w:rsidRDefault="00050137" w:rsidP="00050137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proofErr w:type="gramStart"/>
      <w:r>
        <w:t>Supplementary Table 1.</w:t>
      </w:r>
      <w:proofErr w:type="gramEnd"/>
      <w:r>
        <w:t xml:space="preserve">  The </w:t>
      </w:r>
      <w:proofErr w:type="spellStart"/>
      <w:r>
        <w:t>Genbank</w:t>
      </w:r>
      <w:proofErr w:type="spellEnd"/>
      <w:r>
        <w:t xml:space="preserve"> numbers for the cichlid mitochondrial protein DNA sequences. KN precedes all numbers on </w:t>
      </w:r>
      <w:proofErr w:type="spellStart"/>
      <w:r>
        <w:t>Genbank</w:t>
      </w:r>
      <w:proofErr w:type="spellEnd"/>
      <w:r>
        <w:t xml:space="preserve">. The genes are listed as column headings. The </w:t>
      </w:r>
      <w:proofErr w:type="spellStart"/>
      <w:r>
        <w:t>Mojarral</w:t>
      </w:r>
      <w:proofErr w:type="spellEnd"/>
      <w:r>
        <w:t xml:space="preserve"> East individual possessed the “</w:t>
      </w:r>
      <w:proofErr w:type="spellStart"/>
      <w:r w:rsidRPr="002106EF">
        <w:rPr>
          <w:i/>
        </w:rPr>
        <w:t>Herichthys</w:t>
      </w:r>
      <w:proofErr w:type="spellEnd"/>
      <w:r w:rsidRPr="002106EF">
        <w:rPr>
          <w:i/>
        </w:rPr>
        <w:t xml:space="preserve"> </w:t>
      </w:r>
      <w:proofErr w:type="spellStart"/>
      <w:r w:rsidRPr="002106EF">
        <w:rPr>
          <w:i/>
        </w:rPr>
        <w:t>cyanoguttatus</w:t>
      </w:r>
      <w:proofErr w:type="spellEnd"/>
      <w:r>
        <w:t xml:space="preserve">” mitochondrial genome but was a </w:t>
      </w:r>
      <w:r w:rsidRPr="002106EF">
        <w:rPr>
          <w:i/>
        </w:rPr>
        <w:t xml:space="preserve">H. </w:t>
      </w:r>
      <w:proofErr w:type="spellStart"/>
      <w:r w:rsidRPr="002106EF">
        <w:rPr>
          <w:i/>
        </w:rPr>
        <w:t>minckleyi</w:t>
      </w:r>
      <w:proofErr w:type="spellEnd"/>
      <w:r>
        <w:rPr>
          <w:i/>
        </w:rPr>
        <w:t xml:space="preserve">. </w:t>
      </w:r>
      <w:r>
        <w:t xml:space="preserve">The </w:t>
      </w:r>
      <w:r>
        <w:rPr>
          <w:rFonts w:ascii="Times New Roman" w:eastAsia="Times New Roman" w:hAnsi="Times New Roman" w:cs="Times New Roman"/>
          <w:color w:val="000000"/>
        </w:rPr>
        <w:t xml:space="preserve">Río </w:t>
      </w:r>
      <w:r w:rsidRPr="0090295C">
        <w:rPr>
          <w:rFonts w:ascii="Times New Roman" w:eastAsia="Times New Roman" w:hAnsi="Times New Roman" w:cs="Times New Roman"/>
          <w:color w:val="000000"/>
        </w:rPr>
        <w:t>Salado</w:t>
      </w:r>
      <w:r w:rsidRPr="0090295C">
        <w:t xml:space="preserve"> </w:t>
      </w:r>
      <w:r>
        <w:t xml:space="preserve">individual was an </w:t>
      </w:r>
      <w:r w:rsidRPr="002106EF">
        <w:rPr>
          <w:i/>
        </w:rPr>
        <w:t xml:space="preserve">H. </w:t>
      </w:r>
      <w:proofErr w:type="spellStart"/>
      <w:r w:rsidRPr="002106EF">
        <w:rPr>
          <w:i/>
        </w:rPr>
        <w:t>cyanoguttatus</w:t>
      </w:r>
      <w:proofErr w:type="spellEnd"/>
      <w:r>
        <w:t xml:space="preserve"> collected from the native range of </w:t>
      </w:r>
      <w:r w:rsidRPr="002106EF">
        <w:rPr>
          <w:i/>
        </w:rPr>
        <w:t xml:space="preserve">H. </w:t>
      </w:r>
      <w:proofErr w:type="spellStart"/>
      <w:r w:rsidRPr="002106EF">
        <w:rPr>
          <w:i/>
        </w:rPr>
        <w:t>cyanoguttatus</w:t>
      </w:r>
      <w:proofErr w:type="spellEnd"/>
      <w:r>
        <w:t xml:space="preserve">. All other individuals correspond to </w:t>
      </w:r>
      <w:r w:rsidRPr="002106EF">
        <w:rPr>
          <w:i/>
        </w:rPr>
        <w:t xml:space="preserve">H. </w:t>
      </w:r>
      <w:proofErr w:type="spellStart"/>
      <w:r w:rsidRPr="002106EF">
        <w:rPr>
          <w:i/>
        </w:rPr>
        <w:t>minckleyi</w:t>
      </w:r>
      <w:proofErr w:type="spellEnd"/>
      <w:r>
        <w:t xml:space="preserve"> with “</w:t>
      </w:r>
      <w:r w:rsidRPr="002106EF">
        <w:rPr>
          <w:i/>
        </w:rPr>
        <w:t xml:space="preserve">H. </w:t>
      </w:r>
      <w:proofErr w:type="spellStart"/>
      <w:r w:rsidRPr="002106EF">
        <w:rPr>
          <w:i/>
        </w:rPr>
        <w:t>minckleyi</w:t>
      </w:r>
      <w:proofErr w:type="spellEnd"/>
      <w:r>
        <w:t xml:space="preserve">” </w:t>
      </w:r>
      <w:r>
        <w:t>mitochondrial genomes</w:t>
      </w:r>
      <w:bookmarkStart w:id="0" w:name="_GoBack"/>
      <w:bookmarkEnd w:id="0"/>
      <w:r>
        <w:t xml:space="preserve">. </w:t>
      </w:r>
    </w:p>
    <w:tbl>
      <w:tblPr>
        <w:tblW w:w="12705" w:type="dxa"/>
        <w:tblInd w:w="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1"/>
        <w:gridCol w:w="916"/>
        <w:gridCol w:w="916"/>
        <w:gridCol w:w="916"/>
        <w:gridCol w:w="916"/>
        <w:gridCol w:w="916"/>
        <w:gridCol w:w="916"/>
        <w:gridCol w:w="916"/>
        <w:gridCol w:w="916"/>
        <w:gridCol w:w="916"/>
        <w:gridCol w:w="916"/>
        <w:gridCol w:w="916"/>
        <w:gridCol w:w="916"/>
        <w:gridCol w:w="916"/>
      </w:tblGrid>
      <w:tr w:rsidR="00050137" w:rsidRPr="002106EF" w14:paraId="62E3E92D" w14:textId="77777777" w:rsidTr="00F80B7E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96600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AFDA4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TP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16F24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TP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1ADDE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OX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7E5CE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OX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7E69B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OX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688D2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BC931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21BAA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C31CF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F9F26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9638D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4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CDDAE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144AA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6</w:t>
            </w:r>
          </w:p>
        </w:tc>
      </w:tr>
      <w:tr w:rsidR="00050137" w:rsidRPr="002106EF" w14:paraId="4117C978" w14:textId="77777777" w:rsidTr="00F80B7E">
        <w:trPr>
          <w:trHeight w:val="80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3EC2" w14:textId="77777777" w:rsidR="00050137" w:rsidRPr="0090295C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029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jarral</w:t>
            </w:r>
            <w:proofErr w:type="spellEnd"/>
            <w:r w:rsidRPr="009029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as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8965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83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B745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45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81CC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68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3DA3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4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577A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43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C52E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9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31BB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69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995F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18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7B1A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58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40A7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18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26F4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92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21D9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9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7F69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675</w:t>
            </w:r>
          </w:p>
        </w:tc>
      </w:tr>
      <w:tr w:rsidR="00050137" w:rsidRPr="002106EF" w14:paraId="2CB853C8" w14:textId="77777777" w:rsidTr="00F80B7E">
        <w:trPr>
          <w:trHeight w:val="15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D0C4" w14:textId="77777777" w:rsidR="00050137" w:rsidRPr="0090295C" w:rsidRDefault="00050137" w:rsidP="00F80B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9029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urinc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D6AE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8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A522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45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CD9D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6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C5B7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4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FAD5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4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B93C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9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1661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4A14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1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95A4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5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8D26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9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92BD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9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55BF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9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483F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676</w:t>
            </w:r>
          </w:p>
        </w:tc>
      </w:tr>
      <w:tr w:rsidR="00050137" w:rsidRPr="002106EF" w14:paraId="20D5C0DE" w14:textId="77777777" w:rsidTr="00F80B7E">
        <w:trPr>
          <w:trHeight w:val="15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F0A8" w14:textId="77777777" w:rsidR="00050137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29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ío </w:t>
            </w:r>
          </w:p>
          <w:p w14:paraId="72871E11" w14:textId="77777777" w:rsidR="00050137" w:rsidRPr="0090295C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29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ad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657E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8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5B3B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45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B2B6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6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C683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4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53A1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4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F844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9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2C0F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6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26C0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1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4B6B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5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4680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1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7571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9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3AD5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9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BB7F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677</w:t>
            </w:r>
          </w:p>
        </w:tc>
      </w:tr>
      <w:tr w:rsidR="00050137" w:rsidRPr="002106EF" w14:paraId="3AEBB1A5" w14:textId="77777777" w:rsidTr="00F80B7E">
        <w:trPr>
          <w:trHeight w:val="15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D44C" w14:textId="77777777" w:rsidR="00050137" w:rsidRPr="0090295C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029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ío</w:t>
            </w:r>
            <w:proofErr w:type="spellEnd"/>
            <w:r w:rsidRPr="009029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29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did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44AC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8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44E4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45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A076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6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D390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4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2F88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4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1D65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9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6CE1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6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CEA0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9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B6A1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5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048B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1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4255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9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77D8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9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5F73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678</w:t>
            </w:r>
          </w:p>
        </w:tc>
      </w:tr>
      <w:tr w:rsidR="00050137" w:rsidRPr="002106EF" w14:paraId="5445694F" w14:textId="77777777" w:rsidTr="00F80B7E">
        <w:trPr>
          <w:trHeight w:val="15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CBF2" w14:textId="77777777" w:rsidR="00050137" w:rsidRPr="0090295C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29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cobed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0E47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8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B44C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45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C723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6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698C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4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05E9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4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A49E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6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2D99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6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0525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1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4FFC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5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2D9F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1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F3A5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9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D456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9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C774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679</w:t>
            </w:r>
          </w:p>
        </w:tc>
      </w:tr>
      <w:tr w:rsidR="00050137" w:rsidRPr="002106EF" w14:paraId="307205D2" w14:textId="77777777" w:rsidTr="00F80B7E">
        <w:trPr>
          <w:trHeight w:val="15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D013" w14:textId="77777777" w:rsidR="00050137" w:rsidRPr="0090295C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29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os </w:t>
            </w:r>
            <w:proofErr w:type="spellStart"/>
            <w:r w:rsidRPr="009029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mojo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0A3E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8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E635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45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587F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6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C06C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4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E998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4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3785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9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D836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6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62DC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8A8E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5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5482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E0C8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9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4588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9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22F5" w14:textId="77777777" w:rsidR="00050137" w:rsidRPr="002106EF" w:rsidRDefault="00050137" w:rsidP="00F80B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06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680</w:t>
            </w:r>
          </w:p>
        </w:tc>
      </w:tr>
    </w:tbl>
    <w:p w14:paraId="55AC43A4" w14:textId="77777777" w:rsidR="002106EF" w:rsidRPr="002106EF" w:rsidRDefault="002106EF" w:rsidP="0062433D"/>
    <w:sectPr w:rsidR="002106EF" w:rsidRPr="002106EF" w:rsidSect="002106E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6EF"/>
    <w:rsid w:val="00050137"/>
    <w:rsid w:val="002106EF"/>
    <w:rsid w:val="003B0460"/>
    <w:rsid w:val="0062433D"/>
    <w:rsid w:val="0090295C"/>
    <w:rsid w:val="00BB3FFC"/>
    <w:rsid w:val="00C1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3B84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7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4</Words>
  <Characters>995</Characters>
  <Application>Microsoft Macintosh Word</Application>
  <DocSecurity>0</DocSecurity>
  <Lines>8</Lines>
  <Paragraphs>2</Paragraphs>
  <ScaleCrop>false</ScaleCrop>
  <Company>Univ. of Tennessee</Company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in Hulsey</dc:creator>
  <cp:keywords/>
  <dc:description/>
  <cp:lastModifiedBy>Darrin Hulsey</cp:lastModifiedBy>
  <cp:revision>6</cp:revision>
  <dcterms:created xsi:type="dcterms:W3CDTF">2016-03-14T16:59:00Z</dcterms:created>
  <dcterms:modified xsi:type="dcterms:W3CDTF">2016-03-14T18:48:00Z</dcterms:modified>
</cp:coreProperties>
</file>